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8CDA2" w14:textId="77777777" w:rsidR="00EB286C" w:rsidRDefault="006C5F38">
      <w:pPr>
        <w:rPr>
          <w:rFonts w:ascii="Times New Roman" w:hAnsi="Times New Roman" w:cs="Times New Roman"/>
          <w:b/>
          <w:bCs/>
        </w:rPr>
      </w:pPr>
      <w:r w:rsidRPr="006C5F38">
        <w:rPr>
          <w:rFonts w:ascii="Times New Roman" w:hAnsi="Times New Roman" w:cs="Times New Roman"/>
          <w:b/>
          <w:bCs/>
        </w:rPr>
        <w:t>Supplementary Table</w:t>
      </w:r>
      <w:r w:rsidR="00EB286C">
        <w:rPr>
          <w:rFonts w:ascii="Times New Roman" w:hAnsi="Times New Roman" w:cs="Times New Roman"/>
          <w:b/>
          <w:bCs/>
        </w:rPr>
        <w:t>s</w:t>
      </w:r>
    </w:p>
    <w:p w14:paraId="0AE504C6" w14:textId="77777777" w:rsidR="00EB286C" w:rsidRDefault="00EB286C">
      <w:pPr>
        <w:rPr>
          <w:rFonts w:ascii="Times New Roman" w:hAnsi="Times New Roman" w:cs="Times New Roman"/>
          <w:b/>
          <w:bCs/>
        </w:rPr>
      </w:pPr>
    </w:p>
    <w:p w14:paraId="01E966B1" w14:textId="1E30E561" w:rsidR="00903B45" w:rsidRDefault="00EB28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6C5F38" w:rsidRPr="006C5F3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6C5F38" w:rsidRPr="006C5F38">
        <w:rPr>
          <w:rFonts w:ascii="Times New Roman" w:hAnsi="Times New Roman" w:cs="Times New Roman"/>
        </w:rPr>
        <w:t>: Statistical results</w:t>
      </w:r>
      <w:r>
        <w:rPr>
          <w:rFonts w:ascii="Times New Roman" w:hAnsi="Times New Roman" w:cs="Times New Roman"/>
        </w:rPr>
        <w:t xml:space="preserve"> for figure 1.</w:t>
      </w:r>
    </w:p>
    <w:p w14:paraId="36A02142" w14:textId="1EB7B431" w:rsidR="00903B45" w:rsidRDefault="00903B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sults were analyzed in percentage of change from baseline and multiple comparisons were performed to compare the effects of time and sex using </w:t>
      </w:r>
      <w:proofErr w:type="spellStart"/>
      <w:r w:rsidR="00A22FC5">
        <w:rPr>
          <w:rFonts w:ascii="Times New Roman" w:hAnsi="Times New Roman" w:cs="Times New Roman"/>
        </w:rPr>
        <w:t>Sidak’</w:t>
      </w:r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 xml:space="preserve"> post hoc adjustments.</w:t>
      </w:r>
    </w:p>
    <w:p w14:paraId="0EBE95FC" w14:textId="408CA223" w:rsidR="006C5F38" w:rsidRDefault="006C5F38">
      <w:pPr>
        <w:rPr>
          <w:rFonts w:ascii="Times New Roman" w:hAnsi="Times New Roman" w:cs="Times New Roman"/>
        </w:rPr>
      </w:pPr>
    </w:p>
    <w:tbl>
      <w:tblPr>
        <w:tblStyle w:val="TableGrid"/>
        <w:tblW w:w="13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1418"/>
        <w:gridCol w:w="1134"/>
        <w:gridCol w:w="1134"/>
        <w:gridCol w:w="1276"/>
        <w:gridCol w:w="1134"/>
        <w:gridCol w:w="1134"/>
        <w:gridCol w:w="1275"/>
        <w:gridCol w:w="1276"/>
        <w:gridCol w:w="1293"/>
      </w:tblGrid>
      <w:tr w:rsidR="003757A2" w:rsidRPr="00C07301" w14:paraId="6C9B0B64" w14:textId="0257FFB9" w:rsidTr="00A22FC5"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2170683" w14:textId="77777777" w:rsidR="003757A2" w:rsidRPr="00903B45" w:rsidRDefault="003757A2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8B35" w14:textId="7C207704" w:rsidR="003757A2" w:rsidRPr="00903B45" w:rsidRDefault="003757A2" w:rsidP="00A22F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in Effect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3304" w14:textId="69E0B859" w:rsidR="003757A2" w:rsidRPr="00903B45" w:rsidRDefault="003757A2" w:rsidP="00A22F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-way</w:t>
            </w:r>
          </w:p>
        </w:tc>
        <w:tc>
          <w:tcPr>
            <w:tcW w:w="354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1ACB" w14:textId="357E6610" w:rsidR="003757A2" w:rsidRDefault="003757A2" w:rsidP="00A22F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ple comparison Males</w:t>
            </w:r>
          </w:p>
        </w:tc>
        <w:tc>
          <w:tcPr>
            <w:tcW w:w="354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8317" w14:textId="130333AD" w:rsidR="003757A2" w:rsidRDefault="003757A2" w:rsidP="00A22F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ple comparison Females</w:t>
            </w:r>
          </w:p>
        </w:tc>
        <w:tc>
          <w:tcPr>
            <w:tcW w:w="256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6493" w14:textId="2399748F" w:rsidR="003757A2" w:rsidRDefault="003757A2" w:rsidP="00A22FC5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757A2">
              <w:rPr>
                <w:rFonts w:ascii="Times New Roman" w:hAnsi="Times New Roman" w:cs="Times New Roman"/>
                <w:b/>
                <w:bCs/>
                <w:lang w:val="fr-FR"/>
              </w:rPr>
              <w:t xml:space="preserve">Multiple </w:t>
            </w:r>
            <w:proofErr w:type="spellStart"/>
            <w:r w:rsidRPr="003757A2">
              <w:rPr>
                <w:rFonts w:ascii="Times New Roman" w:hAnsi="Times New Roman" w:cs="Times New Roman"/>
                <w:b/>
                <w:bCs/>
                <w:lang w:val="fr-FR"/>
              </w:rPr>
              <w:t>comparison</w:t>
            </w:r>
            <w:r w:rsidR="00C07301">
              <w:rPr>
                <w:rFonts w:ascii="Times New Roman" w:hAnsi="Times New Roman" w:cs="Times New Roman"/>
                <w:b/>
                <w:bCs/>
                <w:lang w:val="fr-FR"/>
              </w:rPr>
              <w:t>s</w:t>
            </w:r>
            <w:proofErr w:type="spellEnd"/>
          </w:p>
          <w:p w14:paraId="04FA12D5" w14:textId="494C4F5C" w:rsidR="003757A2" w:rsidRPr="003757A2" w:rsidRDefault="003757A2" w:rsidP="00A22FC5">
            <w:pPr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757A2">
              <w:rPr>
                <w:rFonts w:ascii="Times New Roman" w:hAnsi="Times New Roman" w:cs="Times New Roman"/>
                <w:b/>
                <w:bCs/>
                <w:lang w:val="fr-FR"/>
              </w:rPr>
              <w:t xml:space="preserve">Males vs </w:t>
            </w:r>
            <w:proofErr w:type="spellStart"/>
            <w:r w:rsidRPr="003757A2">
              <w:rPr>
                <w:rFonts w:ascii="Times New Roman" w:hAnsi="Times New Roman" w:cs="Times New Roman"/>
                <w:b/>
                <w:bCs/>
                <w:lang w:val="fr-FR"/>
              </w:rPr>
              <w:t>Females</w:t>
            </w:r>
            <w:proofErr w:type="spellEnd"/>
          </w:p>
        </w:tc>
      </w:tr>
      <w:tr w:rsidR="00FC3DF5" w14:paraId="56E18367" w14:textId="332017F3" w:rsidTr="00A22FC5"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48DFA" w14:textId="70F62AA9" w:rsidR="00FC3DF5" w:rsidRPr="00903B4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B45">
              <w:rPr>
                <w:rFonts w:ascii="Times New Roman" w:hAnsi="Times New Roman" w:cs="Times New Roman"/>
                <w:b/>
                <w:bCs/>
              </w:rPr>
              <w:t>Pan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17ACF3" w14:textId="1EA1DF16" w:rsidR="00FC3DF5" w:rsidRPr="00903B4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B45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CD28" w14:textId="5D300A9C" w:rsidR="00FC3DF5" w:rsidRPr="00903B4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B4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53A11" w14:textId="49E4F54B" w:rsidR="00FC3DF5" w:rsidRPr="00903B4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B45">
              <w:rPr>
                <w:rFonts w:ascii="Times New Roman" w:hAnsi="Times New Roman" w:cs="Times New Roman"/>
                <w:b/>
                <w:bCs/>
              </w:rPr>
              <w:t>Time * 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7108" w14:textId="496CCADE" w:rsidR="00FC3DF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0 vs Day 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A9EE0" w14:textId="075E61A5" w:rsidR="00FC3DF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900">
              <w:rPr>
                <w:rFonts w:ascii="Times New Roman" w:hAnsi="Times New Roman" w:cs="Times New Roman"/>
                <w:b/>
                <w:bCs/>
              </w:rPr>
              <w:t xml:space="preserve">Day 0 vs Day </w:t>
            </w:r>
            <w:r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4DC7ED" w14:textId="1ACE0ABB" w:rsidR="00FC3DF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900">
              <w:rPr>
                <w:rFonts w:ascii="Times New Roman" w:hAnsi="Times New Roman" w:cs="Times New Roman"/>
                <w:b/>
                <w:bCs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</w:rPr>
              <w:t>14</w:t>
            </w:r>
            <w:r w:rsidRPr="00021900">
              <w:rPr>
                <w:rFonts w:ascii="Times New Roman" w:hAnsi="Times New Roman" w:cs="Times New Roman"/>
                <w:b/>
                <w:bCs/>
              </w:rPr>
              <w:t xml:space="preserve"> vs Da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FB8CB0" w14:textId="798CC0F3" w:rsidR="00FC3DF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0 vs Day 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712955" w14:textId="14AF4161" w:rsidR="00FC3DF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900">
              <w:rPr>
                <w:rFonts w:ascii="Times New Roman" w:hAnsi="Times New Roman" w:cs="Times New Roman"/>
                <w:b/>
                <w:bCs/>
              </w:rPr>
              <w:t xml:space="preserve">Day 0 vs Day </w:t>
            </w:r>
            <w:r w:rsidR="00D22D8A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4B6B3B" w14:textId="40B1F4AC" w:rsidR="00FC3DF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900">
              <w:rPr>
                <w:rFonts w:ascii="Times New Roman" w:hAnsi="Times New Roman" w:cs="Times New Roman"/>
                <w:b/>
                <w:bCs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</w:rPr>
              <w:t>14</w:t>
            </w:r>
            <w:r w:rsidRPr="00021900">
              <w:rPr>
                <w:rFonts w:ascii="Times New Roman" w:hAnsi="Times New Roman" w:cs="Times New Roman"/>
                <w:b/>
                <w:bCs/>
              </w:rPr>
              <w:t xml:space="preserve"> vs Da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4797D2" w14:textId="5352E757" w:rsidR="00FC3DF5" w:rsidRPr="00903B4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900">
              <w:rPr>
                <w:rFonts w:ascii="Times New Roman" w:hAnsi="Times New Roman" w:cs="Times New Roman"/>
                <w:b/>
                <w:bCs/>
              </w:rPr>
              <w:t>Day 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81D56" w14:textId="2E81DFFB" w:rsidR="00FC3DF5" w:rsidRPr="00903B45" w:rsidRDefault="00FC3DF5" w:rsidP="003757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900">
              <w:rPr>
                <w:rFonts w:ascii="Times New Roman" w:hAnsi="Times New Roman" w:cs="Times New Roman"/>
                <w:b/>
                <w:bCs/>
              </w:rPr>
              <w:t>Da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1</w:t>
            </w:r>
          </w:p>
        </w:tc>
      </w:tr>
      <w:tr w:rsidR="00FC3DF5" w14:paraId="7A4B91DA" w14:textId="4733F67D" w:rsidTr="00A22FC5"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247AEF8B" w14:textId="5F612FD8" w:rsidR="00FC3DF5" w:rsidRPr="006C5F38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B447B45" w14:textId="530E9F27" w:rsidR="00FC3DF5" w:rsidRPr="00903B4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D39BC64" w14:textId="4D153DF4" w:rsidR="00FC3DF5" w:rsidRPr="00903B4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FD1642" w14:textId="1C874FD0" w:rsidR="00FC3DF5" w:rsidRPr="00903B4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348865" w14:textId="47E9FFD6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837088" w14:textId="6BBFE471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0B80EBD9" w14:textId="52A72149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.04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BE4A086" w14:textId="63A21DCD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6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9617997" w14:textId="0277EDA1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9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7B8242BC" w14:textId="3C2ECF98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9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4F758341" w14:textId="01F5AF90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3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58ED1F" w14:textId="72A457E2" w:rsidR="00FC3DF5" w:rsidRPr="00903B4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FC3DF5" w14:paraId="135A964B" w14:textId="740C3070" w:rsidTr="00A22FC5">
        <w:tc>
          <w:tcPr>
            <w:tcW w:w="851" w:type="dxa"/>
            <w:tcBorders>
              <w:right w:val="single" w:sz="4" w:space="0" w:color="auto"/>
            </w:tcBorders>
          </w:tcPr>
          <w:p w14:paraId="40275B05" w14:textId="65BCDD06" w:rsidR="00FC3DF5" w:rsidRPr="006C5F38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B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DBAE5A" w14:textId="386F3C25" w:rsidR="00FC3DF5" w:rsidRPr="00903B4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6BC7CE0" w14:textId="0C64707D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713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80F7078" w14:textId="127F505F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167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67A7B3B" w14:textId="28B4B07D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2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ACA8D87" w14:textId="4D5709A5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8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7A450F5" w14:textId="3B793B08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19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C28379" w14:textId="39F2E0C7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D6806A" w14:textId="3F209B08" w:rsidR="00FC3DF5" w:rsidRPr="00A22FC5" w:rsidRDefault="00FC3DF5" w:rsidP="003C1C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709579E" w14:textId="4C42A980" w:rsidR="00FC3DF5" w:rsidRPr="00A22FC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747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166EAE8" w14:textId="640E5F87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6806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uto"/>
            </w:tcBorders>
          </w:tcPr>
          <w:p w14:paraId="75BE97ED" w14:textId="6D8214A8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8927</w:t>
            </w:r>
          </w:p>
        </w:tc>
      </w:tr>
      <w:tr w:rsidR="00FC3DF5" w14:paraId="4479DA36" w14:textId="4A59BB1D" w:rsidTr="00A22FC5">
        <w:tc>
          <w:tcPr>
            <w:tcW w:w="851" w:type="dxa"/>
            <w:tcBorders>
              <w:right w:val="single" w:sz="4" w:space="0" w:color="auto"/>
            </w:tcBorders>
          </w:tcPr>
          <w:p w14:paraId="154487E7" w14:textId="7F8B8657" w:rsidR="00FC3DF5" w:rsidRPr="006C5F38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11E556E" w14:textId="105755B1" w:rsidR="00FC3DF5" w:rsidRPr="00A22FC5" w:rsidRDefault="00592E56" w:rsidP="00592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3C00C65" w14:textId="03D43A3D" w:rsidR="00FC3DF5" w:rsidRPr="00A22FC5" w:rsidRDefault="00592E56" w:rsidP="00592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249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9A83157" w14:textId="23C2EE4D" w:rsidR="00FC3DF5" w:rsidRPr="00A22FC5" w:rsidRDefault="00592E56" w:rsidP="00592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111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D2833F5" w14:textId="1BFC519B" w:rsidR="00FC3DF5" w:rsidRPr="00A22FC5" w:rsidRDefault="00FC3DF5" w:rsidP="008340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&gt;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99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9BA2954" w14:textId="7FE6794E" w:rsidR="00FC3DF5" w:rsidRPr="00A22FC5" w:rsidRDefault="00592E56" w:rsidP="00592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361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5D05055" w14:textId="754A4A7C" w:rsidR="00FC3DF5" w:rsidRPr="00A22FC5" w:rsidRDefault="00592E56" w:rsidP="00592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89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3A6BE66" w14:textId="486AA90A" w:rsidR="00FC3DF5" w:rsidRPr="00A22FC5" w:rsidRDefault="00592E56" w:rsidP="00592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885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5DFB39" w14:textId="4103A5A8" w:rsidR="00FC3DF5" w:rsidRPr="00A22FC5" w:rsidRDefault="00592E56" w:rsidP="00592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12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7B7C8A" w14:textId="7470591A" w:rsidR="00FC3DF5" w:rsidRPr="00A22FC5" w:rsidRDefault="00592E56" w:rsidP="00592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70A453" w14:textId="382BD8BA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415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uto"/>
            </w:tcBorders>
          </w:tcPr>
          <w:p w14:paraId="7D5F21F2" w14:textId="2334527C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2729</w:t>
            </w:r>
          </w:p>
        </w:tc>
      </w:tr>
      <w:tr w:rsidR="00FC3DF5" w14:paraId="4DF6513F" w14:textId="23548586" w:rsidTr="00A22FC5">
        <w:tc>
          <w:tcPr>
            <w:tcW w:w="851" w:type="dxa"/>
            <w:tcBorders>
              <w:right w:val="single" w:sz="4" w:space="0" w:color="auto"/>
            </w:tcBorders>
          </w:tcPr>
          <w:p w14:paraId="11B53119" w14:textId="444E3A2D" w:rsidR="00FC3DF5" w:rsidRPr="006C5F38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B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F2939A3" w14:textId="081A99EE" w:rsidR="00FC3DF5" w:rsidRPr="00903B45" w:rsidRDefault="00FC3DF5" w:rsidP="003C1C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B950CD7" w14:textId="1083E58C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86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01A59DD" w14:textId="2B44FB56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59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7CCC571" w14:textId="6C9D0517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0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F600CB" w14:textId="4C3EA1F2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4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6893D45" w14:textId="7F335176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38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A004B85" w14:textId="367CF6BC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BF2EF4" w14:textId="229B6FC5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879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2793B9B" w14:textId="7E61F670" w:rsidR="00FC3DF5" w:rsidRPr="00A22FC5" w:rsidRDefault="00FC3DF5" w:rsidP="00FC3D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0B99D09" w14:textId="768F5DB6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991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uto"/>
            </w:tcBorders>
          </w:tcPr>
          <w:p w14:paraId="17EBB8C0" w14:textId="44BC29EF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464</w:t>
            </w:r>
          </w:p>
        </w:tc>
      </w:tr>
      <w:tr w:rsidR="00FC3DF5" w14:paraId="04BD3B7D" w14:textId="3238E534" w:rsidTr="00A22FC5">
        <w:tc>
          <w:tcPr>
            <w:tcW w:w="851" w:type="dxa"/>
            <w:tcBorders>
              <w:right w:val="single" w:sz="4" w:space="0" w:color="auto"/>
            </w:tcBorders>
          </w:tcPr>
          <w:p w14:paraId="7D97AF2E" w14:textId="024A47FE" w:rsidR="00FC3DF5" w:rsidRPr="006C5F38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F287AFC" w14:textId="6D875013" w:rsidR="00FC3DF5" w:rsidRPr="00BC4ED2" w:rsidRDefault="00D22D8A" w:rsidP="00D22D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12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F02F861" w14:textId="5FDABC9B" w:rsidR="00FC3DF5" w:rsidRPr="00BC4ED2" w:rsidRDefault="00D22D8A" w:rsidP="00D22D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825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FFF6B1D" w14:textId="57029437" w:rsidR="00FC3DF5" w:rsidRPr="00BC4ED2" w:rsidRDefault="00D22D8A" w:rsidP="00D22D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16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64098DE" w14:textId="291DD669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93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9C40107" w14:textId="2C31DB51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79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F681634" w14:textId="0B2BD0D1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83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288642" w14:textId="3955C445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69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355F67" w14:textId="74A1B724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314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599DBB1" w14:textId="2B877F87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00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79C196B" w14:textId="63FFBE31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4494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uto"/>
            </w:tcBorders>
          </w:tcPr>
          <w:p w14:paraId="3C0461D5" w14:textId="07998BD2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9170</w:t>
            </w:r>
          </w:p>
        </w:tc>
      </w:tr>
      <w:tr w:rsidR="00FC3DF5" w14:paraId="3F8743AB" w14:textId="4CABF962" w:rsidTr="00A22FC5">
        <w:tc>
          <w:tcPr>
            <w:tcW w:w="851" w:type="dxa"/>
            <w:tcBorders>
              <w:right w:val="single" w:sz="4" w:space="0" w:color="auto"/>
            </w:tcBorders>
          </w:tcPr>
          <w:p w14:paraId="6A9FD8F0" w14:textId="02D52039" w:rsidR="00FC3DF5" w:rsidRPr="006C5F38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15267AD" w14:textId="10DBF1D8" w:rsidR="00FC3DF5" w:rsidRPr="00BC4ED2" w:rsidRDefault="00D22D8A" w:rsidP="00D22D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444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1600E53" w14:textId="1871330E" w:rsidR="00FC3DF5" w:rsidRPr="00BC4ED2" w:rsidRDefault="00D22D8A" w:rsidP="00D22D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46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D123BA6" w14:textId="71BD13B5" w:rsidR="00FC3DF5" w:rsidRPr="00BC4ED2" w:rsidRDefault="00D22D8A" w:rsidP="00D22D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20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349DC2B" w14:textId="69D3A0DE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69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4E0323E" w14:textId="08214D23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209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7F47433" w14:textId="05C8855F" w:rsidR="00FC3DF5" w:rsidRPr="00A22FC5" w:rsidRDefault="009C3D53" w:rsidP="009C3D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425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1AB625" w14:textId="7C6712F1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498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9052A9" w14:textId="772AC404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277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BFEC97" w14:textId="5184E9AE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467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71B1925" w14:textId="374AF3B3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4640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uto"/>
            </w:tcBorders>
          </w:tcPr>
          <w:p w14:paraId="58CC59B7" w14:textId="64E44569" w:rsidR="00FC3DF5" w:rsidRPr="00BC4ED2" w:rsidRDefault="00B25FBC" w:rsidP="00B25F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C4ED2" w:rsidRPr="00BC4ED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C4ED2">
              <w:rPr>
                <w:rFonts w:ascii="Times New Roman" w:hAnsi="Times New Roman" w:cs="Times New Roman"/>
                <w:sz w:val="21"/>
                <w:szCs w:val="21"/>
              </w:rPr>
              <w:t>0994</w:t>
            </w:r>
          </w:p>
        </w:tc>
      </w:tr>
      <w:tr w:rsidR="00FC3DF5" w14:paraId="6FE39481" w14:textId="79339F08" w:rsidTr="00A22FC5">
        <w:trPr>
          <w:trHeight w:val="125"/>
        </w:trPr>
        <w:tc>
          <w:tcPr>
            <w:tcW w:w="851" w:type="dxa"/>
            <w:tcBorders>
              <w:right w:val="single" w:sz="4" w:space="0" w:color="auto"/>
            </w:tcBorders>
          </w:tcPr>
          <w:p w14:paraId="433BD468" w14:textId="29D32227" w:rsidR="00FC3DF5" w:rsidRPr="006C5F38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507916" w14:textId="7ED3E860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116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F4242FE" w14:textId="228C1961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544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C10E9BC" w14:textId="392F5431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78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ECA3A83" w14:textId="701CD238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20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F5CA1D0" w14:textId="179B62F1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645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FB88CF6" w14:textId="194F1B89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519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04C8DA" w14:textId="535CDD5F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43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3372FB" w14:textId="61CE9444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899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3CED44A" w14:textId="1D26E5FC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65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532D3DB" w14:textId="6F882146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7780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uto"/>
            </w:tcBorders>
          </w:tcPr>
          <w:p w14:paraId="7087877C" w14:textId="1BB7A16F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795</w:t>
            </w:r>
          </w:p>
        </w:tc>
      </w:tr>
      <w:tr w:rsidR="00FC3DF5" w14:paraId="509CF61E" w14:textId="72C495C2" w:rsidTr="00A22FC5">
        <w:tc>
          <w:tcPr>
            <w:tcW w:w="851" w:type="dxa"/>
            <w:tcBorders>
              <w:right w:val="single" w:sz="4" w:space="0" w:color="auto"/>
            </w:tcBorders>
          </w:tcPr>
          <w:p w14:paraId="37F745CF" w14:textId="7D9E768C" w:rsidR="00FC3DF5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B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43DD644" w14:textId="479AC4AF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351ADCA" w14:textId="79DA5BE3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215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F851C57" w14:textId="3B81E3BB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29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1C572C" w14:textId="05CC4ECD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3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A984C13" w14:textId="02E0AD0C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78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FAB3EB5" w14:textId="4B001044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84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917C5F" w14:textId="3D83A9E3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61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490E40" w14:textId="08C76709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130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5B469DE" w14:textId="79FCE82D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103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18BC365" w14:textId="7503307C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3961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uto"/>
            </w:tcBorders>
          </w:tcPr>
          <w:p w14:paraId="44FB88DE" w14:textId="2FFA35DC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7387</w:t>
            </w:r>
          </w:p>
        </w:tc>
      </w:tr>
      <w:tr w:rsidR="00FC3DF5" w14:paraId="0A168798" w14:textId="21DFC71A" w:rsidTr="00A22FC5">
        <w:tc>
          <w:tcPr>
            <w:tcW w:w="851" w:type="dxa"/>
            <w:tcBorders>
              <w:right w:val="single" w:sz="4" w:space="0" w:color="auto"/>
            </w:tcBorders>
          </w:tcPr>
          <w:p w14:paraId="4EE44FBF" w14:textId="0D7BDC95" w:rsidR="00FC3DF5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7D44375" w14:textId="35DFC63B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52C96A7" w14:textId="646D05A1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432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A9C5284" w14:textId="0721B95A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6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6324794" w14:textId="5F9D59EF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5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6D929EC" w14:textId="5DF8D8C2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19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42A00DA" w14:textId="5C8E0E11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430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A6F74EC" w14:textId="39BEF390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1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F0A7F9" w14:textId="2D0EEF71" w:rsidR="00FC3DF5" w:rsidRPr="00A22FC5" w:rsidRDefault="00951697" w:rsidP="009516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235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868BF92" w14:textId="155C73DA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50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C39332B" w14:textId="0CF8A7CB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8326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uto"/>
            </w:tcBorders>
          </w:tcPr>
          <w:p w14:paraId="2579FAC5" w14:textId="3D722C46" w:rsidR="00FC3DF5" w:rsidRPr="00A22FC5" w:rsidRDefault="00951697" w:rsidP="009516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8323</w:t>
            </w:r>
          </w:p>
        </w:tc>
      </w:tr>
      <w:tr w:rsidR="00FC3DF5" w14:paraId="2B994452" w14:textId="2E7CA55F" w:rsidTr="00A22FC5">
        <w:tc>
          <w:tcPr>
            <w:tcW w:w="851" w:type="dxa"/>
            <w:tcBorders>
              <w:right w:val="single" w:sz="4" w:space="0" w:color="auto"/>
            </w:tcBorders>
          </w:tcPr>
          <w:p w14:paraId="7AEE96C2" w14:textId="6DE51A6E" w:rsidR="00FC3DF5" w:rsidRDefault="00FC3DF5" w:rsidP="003C1C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E1A8824" w14:textId="4651931A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03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AE59AA1" w14:textId="07D89EAE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551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569EC40" w14:textId="3177EC51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746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98D2D41" w14:textId="1C9EBD11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147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E2FB786" w14:textId="64513101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167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7A0610E" w14:textId="2496E914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85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B8139A" w14:textId="3FFEA35E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47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0DEB49" w14:textId="4E0B05F6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384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9080CBD" w14:textId="01896C39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718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DD5D5EB" w14:textId="56FD2A9C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338</w:t>
            </w:r>
          </w:p>
        </w:tc>
        <w:tc>
          <w:tcPr>
            <w:tcW w:w="1293" w:type="dxa"/>
            <w:tcBorders>
              <w:left w:val="single" w:sz="4" w:space="0" w:color="auto"/>
              <w:right w:val="single" w:sz="4" w:space="0" w:color="auto"/>
            </w:tcBorders>
          </w:tcPr>
          <w:p w14:paraId="3FF5CDDE" w14:textId="61D19931" w:rsidR="00FC3DF5" w:rsidRPr="00A22FC5" w:rsidRDefault="00E5312F" w:rsidP="00E53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2FC5" w:rsidRPr="00A22FC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A22FC5">
              <w:rPr>
                <w:rFonts w:ascii="Times New Roman" w:hAnsi="Times New Roman" w:cs="Times New Roman"/>
                <w:sz w:val="21"/>
                <w:szCs w:val="21"/>
              </w:rPr>
              <w:t>9114</w:t>
            </w:r>
          </w:p>
        </w:tc>
      </w:tr>
    </w:tbl>
    <w:p w14:paraId="5108BA99" w14:textId="77777777" w:rsidR="00EB286C" w:rsidRDefault="00EB286C" w:rsidP="006C5F38">
      <w:pPr>
        <w:jc w:val="center"/>
        <w:rPr>
          <w:rFonts w:ascii="Times New Roman" w:hAnsi="Times New Roman" w:cs="Times New Roman"/>
          <w:b/>
          <w:bCs/>
        </w:rPr>
      </w:pPr>
    </w:p>
    <w:p w14:paraId="2C85E72E" w14:textId="77777777" w:rsidR="003B1B58" w:rsidRPr="006C5F38" w:rsidRDefault="003B1B58" w:rsidP="003B1B58">
      <w:pPr>
        <w:rPr>
          <w:rFonts w:ascii="Times New Roman" w:hAnsi="Times New Roman" w:cs="Times New Roman"/>
        </w:rPr>
      </w:pPr>
    </w:p>
    <w:p w14:paraId="1E119310" w14:textId="77777777" w:rsidR="00EB286C" w:rsidRDefault="00EB286C" w:rsidP="006C5F38">
      <w:pPr>
        <w:jc w:val="center"/>
        <w:rPr>
          <w:rFonts w:ascii="Times New Roman" w:hAnsi="Times New Roman" w:cs="Times New Roman"/>
          <w:b/>
          <w:bCs/>
        </w:rPr>
      </w:pPr>
    </w:p>
    <w:p w14:paraId="7F761D76" w14:textId="2FEEC188" w:rsidR="00EB286C" w:rsidRDefault="00EB286C" w:rsidP="00EB28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Pr="006C5F38">
        <w:rPr>
          <w:rFonts w:ascii="Times New Roman" w:hAnsi="Times New Roman" w:cs="Times New Roman"/>
          <w:b/>
          <w:bCs/>
        </w:rPr>
        <w:t xml:space="preserve"> </w:t>
      </w:r>
      <w:r w:rsidR="008B2490">
        <w:rPr>
          <w:rFonts w:ascii="Times New Roman" w:hAnsi="Times New Roman" w:cs="Times New Roman"/>
          <w:b/>
          <w:bCs/>
        </w:rPr>
        <w:t>2</w:t>
      </w:r>
      <w:r w:rsidRPr="006C5F38">
        <w:rPr>
          <w:rFonts w:ascii="Times New Roman" w:hAnsi="Times New Roman" w:cs="Times New Roman"/>
        </w:rPr>
        <w:t>: Statistical results</w:t>
      </w:r>
      <w:r>
        <w:rPr>
          <w:rFonts w:ascii="Times New Roman" w:hAnsi="Times New Roman" w:cs="Times New Roman"/>
        </w:rPr>
        <w:t xml:space="preserve"> for figure 4</w:t>
      </w:r>
    </w:p>
    <w:p w14:paraId="6C4C682E" w14:textId="50BE7E1C" w:rsidR="00EB286C" w:rsidRDefault="00EB286C" w:rsidP="00EB28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performed a 2-way ordinary ANOVA (factors of sex and time) and indicate</w:t>
      </w:r>
      <w:r w:rsidR="00E542D5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he results of the post-hoc tests in males and females.</w:t>
      </w:r>
    </w:p>
    <w:p w14:paraId="3663C8B3" w14:textId="77777777" w:rsidR="00EB286C" w:rsidRDefault="00EB286C" w:rsidP="00EB286C">
      <w:pPr>
        <w:rPr>
          <w:rFonts w:ascii="Times New Roman" w:hAnsi="Times New Roman" w:cs="Times New Roman"/>
        </w:rPr>
      </w:pPr>
    </w:p>
    <w:tbl>
      <w:tblPr>
        <w:tblStyle w:val="TableGrid"/>
        <w:tblW w:w="12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077"/>
        <w:gridCol w:w="990"/>
        <w:gridCol w:w="1440"/>
        <w:gridCol w:w="1350"/>
        <w:gridCol w:w="1350"/>
        <w:gridCol w:w="1350"/>
        <w:gridCol w:w="1350"/>
        <w:gridCol w:w="1350"/>
        <w:gridCol w:w="1440"/>
      </w:tblGrid>
      <w:tr w:rsidR="007F56AF" w14:paraId="70F531FC" w14:textId="6CFC11F0" w:rsidTr="007F56AF"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795A2E15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73434" w14:textId="2A358F9C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in Effect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1FBD" w14:textId="4740D81D" w:rsidR="007F56AF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-way</w:t>
            </w:r>
          </w:p>
        </w:tc>
        <w:tc>
          <w:tcPr>
            <w:tcW w:w="405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43C1D6A" w14:textId="2C34E163" w:rsidR="007F56AF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ple comparisons Males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1D491854" w14:textId="0B6B5E90" w:rsidR="007F56AF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ple comparisons Females</w:t>
            </w:r>
          </w:p>
        </w:tc>
      </w:tr>
      <w:tr w:rsidR="007F56AF" w14:paraId="44524C11" w14:textId="7141566E" w:rsidTr="007F56AF"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5A2B4F72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B45">
              <w:rPr>
                <w:rFonts w:ascii="Times New Roman" w:hAnsi="Times New Roman" w:cs="Times New Roman"/>
                <w:b/>
                <w:bCs/>
              </w:rPr>
              <w:t>Panel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</w:tcPr>
          <w:p w14:paraId="4A93AD0B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B45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1E6256AA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B4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2EF5" w14:textId="48138935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* Sex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07CDEE" w14:textId="49C62EB5" w:rsidR="007F56AF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L R+0 vs HLS R+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7401A5" w14:textId="52FAB151" w:rsidR="007F56AF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L R+0 vs R+7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256FFD25" w14:textId="767148EA" w:rsidR="007F56AF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LS R+0 vs R+7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7980FBE2" w14:textId="2876A0E9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L R+0 vs HLS R+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9B4B14" w14:textId="15093102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L R+0 vs R+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29D9B84" w14:textId="73577E75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LS R+0 vs R+7</w:t>
            </w:r>
          </w:p>
        </w:tc>
      </w:tr>
      <w:tr w:rsidR="007F56AF" w14:paraId="61A4EA30" w14:textId="236403D3" w:rsidTr="007F56AF"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243D11E7" w14:textId="41B05A27" w:rsidR="007F56AF" w:rsidRPr="006C5F38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</w:tcPr>
          <w:p w14:paraId="55E489B5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3B83C6D6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8821E1" w14:textId="2EF5106C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01681DE" w14:textId="730726B3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A80E0F6" w14:textId="74649E3B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74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3D4329DD" w14:textId="53172B5A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552B7522" w14:textId="544F44FD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A0A81D2" w14:textId="3FB6D8C3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1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EF38CA5" w14:textId="28992621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7F56AF" w14:paraId="484C057E" w14:textId="70676B5B" w:rsidTr="007F56AF">
        <w:tc>
          <w:tcPr>
            <w:tcW w:w="993" w:type="dxa"/>
            <w:tcBorders>
              <w:right w:val="single" w:sz="4" w:space="0" w:color="auto"/>
            </w:tcBorders>
          </w:tcPr>
          <w:p w14:paraId="0EB92AE0" w14:textId="2229BE0A" w:rsidR="007F56AF" w:rsidRPr="006C5F38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B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70AE9B61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58BC76E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0.631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6AB5C4E" w14:textId="1E76BA56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64</w:t>
            </w:r>
          </w:p>
        </w:tc>
        <w:tc>
          <w:tcPr>
            <w:tcW w:w="1350" w:type="dxa"/>
          </w:tcPr>
          <w:p w14:paraId="15B70DBA" w14:textId="3AE70785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</w:tcPr>
          <w:p w14:paraId="2A96623A" w14:textId="4C183B67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64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64313C0" w14:textId="58ABC033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B554157" w14:textId="54A9EB5C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</w:tcPr>
          <w:p w14:paraId="649F6B05" w14:textId="2F07649B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71</w:t>
            </w:r>
          </w:p>
        </w:tc>
        <w:tc>
          <w:tcPr>
            <w:tcW w:w="1440" w:type="dxa"/>
          </w:tcPr>
          <w:p w14:paraId="4A8E84F5" w14:textId="0E3C46BF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7F56AF" w14:paraId="3133BB0A" w14:textId="588F916E" w:rsidTr="007F56AF">
        <w:tc>
          <w:tcPr>
            <w:tcW w:w="993" w:type="dxa"/>
            <w:tcBorders>
              <w:right w:val="single" w:sz="4" w:space="0" w:color="auto"/>
            </w:tcBorders>
          </w:tcPr>
          <w:p w14:paraId="277B7FA7" w14:textId="749D8D63" w:rsidR="007F56AF" w:rsidRPr="006C5F38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C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47DCEB15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1334E10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0.028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FDBF572" w14:textId="06AE860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81</w:t>
            </w:r>
          </w:p>
        </w:tc>
        <w:tc>
          <w:tcPr>
            <w:tcW w:w="1350" w:type="dxa"/>
          </w:tcPr>
          <w:p w14:paraId="24A6D3DB" w14:textId="4FF93FF0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4</w:t>
            </w:r>
          </w:p>
        </w:tc>
        <w:tc>
          <w:tcPr>
            <w:tcW w:w="1350" w:type="dxa"/>
          </w:tcPr>
          <w:p w14:paraId="2F1A3DB8" w14:textId="2816CB1B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9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CBE886C" w14:textId="0D7A9A63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3914B26" w14:textId="35160802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68</w:t>
            </w:r>
          </w:p>
        </w:tc>
        <w:tc>
          <w:tcPr>
            <w:tcW w:w="1350" w:type="dxa"/>
          </w:tcPr>
          <w:p w14:paraId="00EA4C10" w14:textId="79816499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43</w:t>
            </w:r>
          </w:p>
        </w:tc>
        <w:tc>
          <w:tcPr>
            <w:tcW w:w="1440" w:type="dxa"/>
          </w:tcPr>
          <w:p w14:paraId="16CB0E6B" w14:textId="5E5D719B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7F56AF" w14:paraId="04579A2C" w14:textId="06F4D01A" w:rsidTr="007F56AF">
        <w:tc>
          <w:tcPr>
            <w:tcW w:w="993" w:type="dxa"/>
            <w:tcBorders>
              <w:right w:val="single" w:sz="4" w:space="0" w:color="auto"/>
            </w:tcBorders>
          </w:tcPr>
          <w:p w14:paraId="289B430B" w14:textId="29257D5A" w:rsidR="007F56AF" w:rsidRPr="006C5F38" w:rsidRDefault="007F56AF" w:rsidP="007F56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D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6767B501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0.008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097CBCF" w14:textId="77777777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3B45">
              <w:rPr>
                <w:rFonts w:ascii="Times New Roman" w:hAnsi="Times New Roman" w:cs="Times New Roman"/>
                <w:sz w:val="21"/>
                <w:szCs w:val="21"/>
              </w:rPr>
              <w:t>0.06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F73D52E" w14:textId="00648CF6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69</w:t>
            </w:r>
          </w:p>
        </w:tc>
        <w:tc>
          <w:tcPr>
            <w:tcW w:w="1350" w:type="dxa"/>
          </w:tcPr>
          <w:p w14:paraId="75DC0FA0" w14:textId="338177B2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</w:tcPr>
          <w:p w14:paraId="16506C22" w14:textId="08D9B631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61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6510355" w14:textId="232F3711" w:rsidR="007F56AF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C7A79B3" w14:textId="11A3678A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0</w:t>
            </w:r>
          </w:p>
        </w:tc>
        <w:tc>
          <w:tcPr>
            <w:tcW w:w="1350" w:type="dxa"/>
          </w:tcPr>
          <w:p w14:paraId="106D6B50" w14:textId="007DC240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0</w:t>
            </w:r>
          </w:p>
        </w:tc>
        <w:tc>
          <w:tcPr>
            <w:tcW w:w="1440" w:type="dxa"/>
          </w:tcPr>
          <w:p w14:paraId="78E035E1" w14:textId="05B888A4" w:rsidR="007F56AF" w:rsidRPr="00903B45" w:rsidRDefault="007F56AF" w:rsidP="007F56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</w:tbl>
    <w:p w14:paraId="6F318795" w14:textId="77777777" w:rsidR="00EB286C" w:rsidRPr="006C5F38" w:rsidRDefault="00EB286C" w:rsidP="00EB286C">
      <w:pPr>
        <w:rPr>
          <w:rFonts w:ascii="Times New Roman" w:hAnsi="Times New Roman" w:cs="Times New Roman"/>
        </w:rPr>
      </w:pPr>
    </w:p>
    <w:sectPr w:rsidR="00EB286C" w:rsidRPr="006C5F38" w:rsidSect="00E9739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A8"/>
    <w:rsid w:val="0010104F"/>
    <w:rsid w:val="00276FEA"/>
    <w:rsid w:val="00280EAD"/>
    <w:rsid w:val="002E48A8"/>
    <w:rsid w:val="003757A2"/>
    <w:rsid w:val="003B1B58"/>
    <w:rsid w:val="003C1C1C"/>
    <w:rsid w:val="00432450"/>
    <w:rsid w:val="004950F0"/>
    <w:rsid w:val="005348D6"/>
    <w:rsid w:val="00592E56"/>
    <w:rsid w:val="005F6B0C"/>
    <w:rsid w:val="006C5F38"/>
    <w:rsid w:val="007F56AF"/>
    <w:rsid w:val="00834005"/>
    <w:rsid w:val="008B2490"/>
    <w:rsid w:val="00903B45"/>
    <w:rsid w:val="00945260"/>
    <w:rsid w:val="00951697"/>
    <w:rsid w:val="009C3D53"/>
    <w:rsid w:val="00A22FC5"/>
    <w:rsid w:val="00B25FBC"/>
    <w:rsid w:val="00BC4ED2"/>
    <w:rsid w:val="00C07301"/>
    <w:rsid w:val="00D22D8A"/>
    <w:rsid w:val="00D62E98"/>
    <w:rsid w:val="00E5312F"/>
    <w:rsid w:val="00E542D5"/>
    <w:rsid w:val="00E83FCC"/>
    <w:rsid w:val="00E9739F"/>
    <w:rsid w:val="00EB286C"/>
    <w:rsid w:val="00F31163"/>
    <w:rsid w:val="00FC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6C353"/>
  <w15:chartTrackingRefBased/>
  <w15:docId w15:val="{2427FE48-A88E-3348-BCF4-D1B759EFB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</dc:creator>
  <cp:keywords/>
  <dc:description/>
  <cp:lastModifiedBy>Marie Mortreux</cp:lastModifiedBy>
  <cp:revision>4</cp:revision>
  <dcterms:created xsi:type="dcterms:W3CDTF">2023-12-29T17:27:00Z</dcterms:created>
  <dcterms:modified xsi:type="dcterms:W3CDTF">2023-12-29T18:03:00Z</dcterms:modified>
</cp:coreProperties>
</file>